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759" w:rsidRPr="00945BF2" w:rsidRDefault="00C455DC" w:rsidP="005D1759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  <w:r w:rsidR="005D1759" w:rsidRPr="00945BF2">
        <w:rPr>
          <w:rFonts w:ascii="Arial" w:hAnsi="Arial" w:cs="Arial"/>
          <w:b/>
          <w:bCs/>
          <w:sz w:val="24"/>
          <w:szCs w:val="24"/>
        </w:rPr>
        <w:t xml:space="preserve"> 1</w:t>
      </w:r>
    </w:p>
    <w:p w:rsidR="005D1759" w:rsidRPr="00945BF2" w:rsidRDefault="005D1759" w:rsidP="005D1759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945BF2">
        <w:rPr>
          <w:rFonts w:ascii="Arial" w:hAnsi="Arial" w:cs="Arial"/>
          <w:b/>
          <w:bCs/>
          <w:sz w:val="24"/>
          <w:szCs w:val="24"/>
        </w:rPr>
        <w:t>MEDLINE through OVID Search Strategy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bookmarkStart w:id="0" w:name="_GoBack"/>
      <w:bookmarkEnd w:id="0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"Sprains and Strains"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2. Ulnar Nerve Compression Syndrom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Median Neuropath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4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Arm Injur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5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Elbow/in [Injuries]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6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Hand Injur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7. Wrist Injur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8. Finger Injur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endinopathy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. Radial Neuropath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1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Ulna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Neuropath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. Bursiti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carpal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tunnel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yndrome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4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radial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tunnel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yndrome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5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medial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and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picondyliti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picondylosi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picondylopathy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6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lateral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and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picondyliti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picondylosi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picondylopathy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7. ((bicep* or bicipital or coracobrachialis) and (impingement or strain* or tear* or pain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8. "bicep*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end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?nitis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"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9. (forearm*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0. (arm*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1. (wrist*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 or tendinitis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2. (hand*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3. (finger*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4. (elbow*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 or tendinitis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lastRenderedPageBreak/>
        <w:t xml:space="preserve">25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ennis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bow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6. ((radial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ulna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median)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dj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neuropath*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27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bursitis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28. "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cubital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tunnel syndrome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29. "overuse syndrome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30.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repetit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and (strain* or sp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disorde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1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golfer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bow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2. (carpal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33.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na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4. (hypothenar and (pain* or sprain* or strain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jur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impair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5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tudent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bow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6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pronator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ere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yndrome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7. (De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quervain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and (syndrome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enosynovit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38. or/1-37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39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Hydrotherap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0. Laser Therapy, Low-Level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1. Cryotherap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2. Magnetic Field Therap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43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Electric Stimulation Therap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44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thotic Devic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45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Diatherm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6. Hot Temperature/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u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[Therapeutic Use]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7. Casts, Surgical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8. Fluid Therapy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49. Magnetics/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u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[Therapeutic Use]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0. "Bedding and Linens"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lastRenderedPageBreak/>
        <w:t>51. High-Energy Shock Waves/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u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[Therapeutic Use]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2. Bed Rest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3. Rest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4. Self-Help Devic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5. Restraint, Physical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6. Gloves, Protective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7. (cold and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or pack* or compress or massage or immersion or soak or treatment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8. (ice and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or pack* or compress or massage or immersion or soak or treatment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59. "glove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0. (heat* and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pack* or compress or massage or lamp or pad or bath or soak or tub or bottle or superficial or therapeutic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1. (hot and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pack* or compress or massage or lamp or pad or bath or soak or tub or bottle or superficial or therapeutic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62. ((shockwave* or shock wave* or shock-wave*) and (ultrasonic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radiation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3. "assistive device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4. (athletic and (tape or taping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5. (band* and (elbow or forearm or wrist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6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braces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brace or bracing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7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cast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casts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8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collar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collars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69. "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cryo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70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diathermy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71. (electric* and (stimulation or EMS or heating pad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72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ectroanalgesia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lastRenderedPageBreak/>
        <w:t>73. (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ectrogalvanic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stimulation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G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74. (electromagnet* and (radiation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75. "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ectromodalit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76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lectrotherapy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77. "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fluido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78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galvanic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timulation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79. (guard* and (teeth or night or mouth or wrist or knee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80. (high energy shock wave* or high-energy shock wave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HESW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81. (H-Wave Device Stimulation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HWD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82. "orthotic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83. "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hydro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84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nfrared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85. (interferential current* or ICS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FC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86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iontophoresis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87. "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kinesiot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88. (laser* and (phototherapy or irradiation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biostimulation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light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89. "low level laser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0. (magnetic and (necklace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bracelet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1.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Microcurrent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Electrical Neuromuscula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timulation.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92. "microwave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93. "moist air bath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4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muscle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ctivation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5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myofascial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release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6. (Neuromuscular Electrical Stimulation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NME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7. (paraffin and (treatment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98. "passive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modalit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lastRenderedPageBreak/>
        <w:t xml:space="preserve">99. "Percutaneous Electric* Nerve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timulation".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0. "pillow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1. (pulsed and (electromagnetic or magnetic or radio frequency or energy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02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radiant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light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03. Russian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timulation.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4. "cushion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5. (short wave* or short-wave*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6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ling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slings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7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plint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splinting or splints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8. "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pray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and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tretch"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09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ape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or taping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10. (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ranscutaneous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electrical stimulation or TENS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11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ultrasound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12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vapocoolant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spray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13. "vibration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therap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14. "warm compress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15. "wax treatment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16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parrafin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wax.ab,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17. </w:t>
      </w:r>
      <w:proofErr w:type="spellStart"/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whirlpool.ab,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ti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18. "water bath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19. or/39-118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0. Randomized Controlled Trials as Topic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1. Controlled Clinical Trials as Topic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22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case-control stud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23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exp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cohort studie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4. double-blind method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lastRenderedPageBreak/>
        <w:t>125. single-blind method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6. Placebos/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27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randomized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controlled trial.pt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8. controlled clinical trial.pt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29. meta-analysis.pt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0. (meta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naly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 or meta-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naly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*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metaanaly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1. (cohort adj4 (study or studies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naly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2. (cohort adj4 (study or studies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nalys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3. (random* adj4 (control* or clinical or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llocat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>*)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4. (case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dj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control*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5. ((double or single) 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dj3</w:t>
      </w:r>
      <w:proofErr w:type="spell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blind*)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36. "placebo*".</w:t>
      </w:r>
      <w:proofErr w:type="spell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ab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,ti</w:t>
      </w:r>
      <w:proofErr w:type="spellEnd"/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>.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37. or/120-136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>138. 38 and 119 and 137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139. </w:t>
      </w:r>
      <w:proofErr w:type="gramStart"/>
      <w:r w:rsidRPr="00945BF2">
        <w:rPr>
          <w:rFonts w:ascii="Arial" w:eastAsia="Times New Roman" w:hAnsi="Arial" w:cs="Arial"/>
          <w:color w:val="0A0905"/>
          <w:sz w:val="24"/>
          <w:szCs w:val="24"/>
        </w:rPr>
        <w:t>limit</w:t>
      </w:r>
      <w:proofErr w:type="gramEnd"/>
      <w:r w:rsidRPr="00945BF2">
        <w:rPr>
          <w:rFonts w:ascii="Arial" w:eastAsia="Times New Roman" w:hAnsi="Arial" w:cs="Arial"/>
          <w:color w:val="0A0905"/>
          <w:sz w:val="24"/>
          <w:szCs w:val="24"/>
        </w:rPr>
        <w:t xml:space="preserve"> 138 to (english language and humans and yr="1990 -Current")</w:t>
      </w:r>
    </w:p>
    <w:p w:rsidR="005D1759" w:rsidRPr="00945BF2" w:rsidRDefault="005D1759" w:rsidP="005D1759">
      <w:pPr>
        <w:shd w:val="clear" w:color="auto" w:fill="FFFFFF"/>
        <w:spacing w:after="0" w:line="480" w:lineRule="auto"/>
        <w:textAlignment w:val="center"/>
        <w:rPr>
          <w:rFonts w:ascii="Arial" w:eastAsia="Times New Roman" w:hAnsi="Arial" w:cs="Arial"/>
          <w:color w:val="0A0905"/>
          <w:sz w:val="24"/>
          <w:szCs w:val="24"/>
        </w:rPr>
      </w:pPr>
    </w:p>
    <w:p w:rsidR="005F5D53" w:rsidRDefault="005F5D53"/>
    <w:sectPr w:rsidR="005F5D53" w:rsidSect="00CD000B">
      <w:pgSz w:w="12240" w:h="15840" w:code="1"/>
      <w:pgMar w:top="720" w:right="720" w:bottom="720" w:left="720" w:header="706" w:footer="706" w:gutter="0"/>
      <w:paperSrc w:first="265" w:other="265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D1759"/>
    <w:rsid w:val="005D1759"/>
    <w:rsid w:val="005F5D53"/>
    <w:rsid w:val="00895D49"/>
    <w:rsid w:val="00C455DC"/>
    <w:rsid w:val="00CD000B"/>
    <w:rsid w:val="00D448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75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utton</dc:creator>
  <cp:keywords/>
  <dc:description/>
  <cp:lastModifiedBy>manoche</cp:lastModifiedBy>
  <cp:revision>3</cp:revision>
  <dcterms:created xsi:type="dcterms:W3CDTF">2015-11-05T20:03:00Z</dcterms:created>
  <dcterms:modified xsi:type="dcterms:W3CDTF">2016-02-13T05:32:00Z</dcterms:modified>
</cp:coreProperties>
</file>